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E7" w:rsidRPr="001575B7" w:rsidRDefault="001A28F0" w:rsidP="001308C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:rsidR="004950D6" w:rsidRPr="00415931" w:rsidRDefault="00DA4C91" w:rsidP="0041593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C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19040" cy="1728470"/>
            <wp:effectExtent l="0" t="0" r="0" b="5080"/>
            <wp:docPr id="3" name="图片 3" descr="D: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172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931" w:rsidRDefault="00415931" w:rsidP="001575B7">
      <w:pPr>
        <w:rPr>
          <w:rFonts w:ascii="Times New Roman" w:hAnsi="Times New Roman" w:cs="Times New Roman"/>
          <w:sz w:val="24"/>
          <w:szCs w:val="24"/>
        </w:rPr>
      </w:pPr>
      <w:r w:rsidRPr="0041593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42BB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15931">
        <w:rPr>
          <w:rFonts w:ascii="Times New Roman" w:hAnsi="Times New Roman" w:cs="Times New Roman"/>
          <w:b/>
          <w:sz w:val="24"/>
          <w:szCs w:val="24"/>
        </w:rPr>
        <w:t xml:space="preserve">1. Viability of primary hippocampal neurons cultured on </w:t>
      </w:r>
      <w:r w:rsidR="000E5DE3">
        <w:rPr>
          <w:rFonts w:ascii="Times New Roman" w:hAnsi="Times New Roman" w:cs="Times New Roman"/>
          <w:b/>
          <w:sz w:val="24"/>
          <w:szCs w:val="24"/>
        </w:rPr>
        <w:t xml:space="preserve">stiff and soft </w:t>
      </w:r>
      <w:r w:rsidRPr="00415931">
        <w:rPr>
          <w:rFonts w:ascii="Times New Roman" w:hAnsi="Times New Roman" w:cs="Times New Roman"/>
          <w:b/>
          <w:sz w:val="24"/>
          <w:szCs w:val="24"/>
        </w:rPr>
        <w:t>PA gel substrates with different stiffness with or with</w:t>
      </w:r>
      <w:r w:rsidR="001575B7">
        <w:rPr>
          <w:rFonts w:ascii="Times New Roman" w:hAnsi="Times New Roman" w:cs="Times New Roman"/>
          <w:b/>
          <w:sz w:val="24"/>
          <w:szCs w:val="24"/>
        </w:rPr>
        <w:t>out</w:t>
      </w:r>
      <w:r w:rsidRPr="00415931">
        <w:rPr>
          <w:rFonts w:ascii="Times New Roman" w:hAnsi="Times New Roman" w:cs="Times New Roman"/>
          <w:b/>
          <w:sz w:val="24"/>
          <w:szCs w:val="24"/>
        </w:rPr>
        <w:t xml:space="preserve"> exposure to Aβ</w:t>
      </w:r>
      <w:r w:rsidRPr="00707A34">
        <w:rPr>
          <w:rFonts w:ascii="Times New Roman" w:hAnsi="Times New Roman" w:cs="Times New Roman"/>
          <w:b/>
          <w:sz w:val="24"/>
          <w:szCs w:val="24"/>
          <w:vertAlign w:val="subscript"/>
        </w:rPr>
        <w:t>42</w:t>
      </w:r>
      <w:r w:rsidRPr="00415931">
        <w:rPr>
          <w:rFonts w:ascii="Times New Roman" w:hAnsi="Times New Roman" w:cs="Times New Roman"/>
          <w:b/>
          <w:sz w:val="24"/>
          <w:szCs w:val="24"/>
        </w:rPr>
        <w:t>, determined by MTT assay</w:t>
      </w:r>
      <w:r w:rsidR="000E5DE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E5DE3" w:rsidRPr="001308C5">
        <w:rPr>
          <w:rFonts w:ascii="Times New Roman" w:hAnsi="Times New Roman" w:cs="Times New Roman" w:hint="eastAsia"/>
          <w:b/>
          <w:i/>
          <w:sz w:val="24"/>
          <w:szCs w:val="24"/>
        </w:rPr>
        <w:t>n</w:t>
      </w:r>
      <w:r w:rsidR="001308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E5DE3">
        <w:rPr>
          <w:rFonts w:ascii="Times New Roman" w:hAnsi="Times New Roman" w:cs="Times New Roman"/>
          <w:b/>
          <w:sz w:val="24"/>
          <w:szCs w:val="24"/>
        </w:rPr>
        <w:t>=</w:t>
      </w:r>
      <w:r w:rsidR="001308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E5DE3">
        <w:rPr>
          <w:rFonts w:ascii="Times New Roman" w:hAnsi="Times New Roman" w:cs="Times New Roman"/>
          <w:b/>
          <w:sz w:val="24"/>
          <w:szCs w:val="24"/>
        </w:rPr>
        <w:t>4)</w:t>
      </w:r>
      <w:r w:rsidR="00CA21C3">
        <w:rPr>
          <w:rFonts w:ascii="Times New Roman" w:hAnsi="Times New Roman" w:cs="Times New Roman"/>
          <w:b/>
          <w:sz w:val="24"/>
          <w:szCs w:val="24"/>
        </w:rPr>
        <w:t>.</w:t>
      </w:r>
      <w:r w:rsidRPr="004159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75B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415931">
        <w:rPr>
          <w:rFonts w:ascii="Times New Roman" w:hAnsi="Times New Roman" w:cs="Times New Roman"/>
          <w:sz w:val="24"/>
          <w:szCs w:val="24"/>
        </w:rPr>
        <w:t xml:space="preserve">* denotes significant difference with </w:t>
      </w:r>
      <w:r w:rsidR="001308C5" w:rsidRPr="001308C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415931">
        <w:rPr>
          <w:rFonts w:ascii="Times New Roman" w:hAnsi="Times New Roman" w:cs="Times New Roman"/>
          <w:sz w:val="24"/>
          <w:szCs w:val="24"/>
        </w:rPr>
        <w:t xml:space="preserve"> &lt; 0.05</w:t>
      </w:r>
      <w:r w:rsidR="00B6088A">
        <w:rPr>
          <w:rFonts w:ascii="Times New Roman" w:hAnsi="Times New Roman" w:cs="Times New Roman" w:hint="eastAsia"/>
          <w:sz w:val="24"/>
          <w:szCs w:val="24"/>
        </w:rPr>
        <w:t>,</w:t>
      </w:r>
      <w:r w:rsidRPr="00415931">
        <w:rPr>
          <w:rFonts w:ascii="Times New Roman" w:hAnsi="Times New Roman" w:cs="Times New Roman"/>
          <w:sz w:val="24"/>
          <w:szCs w:val="24"/>
        </w:rPr>
        <w:t xml:space="preserve"> and ns denotes no significant difference.</w:t>
      </w:r>
    </w:p>
    <w:p w:rsidR="00273EDF" w:rsidRDefault="00DA4C91" w:rsidP="004950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4C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845560" cy="7712075"/>
            <wp:effectExtent l="0" t="0" r="2540" b="3175"/>
            <wp:docPr id="4" name="图片 4" descr="D: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560" cy="771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731" w:rsidRPr="0040365B" w:rsidRDefault="00415931" w:rsidP="001575B7">
      <w:pPr>
        <w:rPr>
          <w:rFonts w:ascii="Times New Roman" w:hAnsi="Times New Roman" w:cs="Times New Roman"/>
          <w:sz w:val="24"/>
          <w:szCs w:val="24"/>
        </w:rPr>
      </w:pPr>
      <w:r w:rsidRPr="00415931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42B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Effect of </w:t>
      </w:r>
      <w:r w:rsidR="00664731">
        <w:rPr>
          <w:rFonts w:ascii="Times New Roman" w:hAnsi="Times New Roman" w:cs="Times New Roman"/>
          <w:b/>
          <w:bCs/>
          <w:sz w:val="24"/>
          <w:szCs w:val="24"/>
        </w:rPr>
        <w:t xml:space="preserve">PA gel 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>substrate stiffness on synapse</w:t>
      </w:r>
      <w:r w:rsidR="00FC7C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mation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5663">
        <w:rPr>
          <w:rFonts w:ascii="Times New Roman" w:hAnsi="Times New Roman" w:cs="Times New Roman"/>
          <w:b/>
          <w:bCs/>
          <w:sz w:val="24"/>
          <w:szCs w:val="24"/>
        </w:rPr>
        <w:t>within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cultured neuronal network</w:t>
      </w:r>
      <w:r w:rsidR="000560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5663">
        <w:rPr>
          <w:rFonts w:ascii="Times New Roman" w:hAnsi="Times New Roman" w:cs="Times New Roman"/>
          <w:b/>
          <w:bCs/>
          <w:sz w:val="24"/>
          <w:szCs w:val="24"/>
        </w:rPr>
        <w:t>following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Aβ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2</w:t>
      </w:r>
      <w:r w:rsidR="008E696B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088A">
        <w:rPr>
          <w:rFonts w:ascii="Times New Roman" w:hAnsi="Times New Roman" w:cs="Times New Roman" w:hint="eastAsia"/>
          <w:b/>
          <w:bCs/>
          <w:sz w:val="24"/>
          <w:szCs w:val="24"/>
        </w:rPr>
        <w:t>exposure</w:t>
      </w:r>
      <w:r w:rsidR="00742B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 (</w:t>
      </w:r>
      <w:r w:rsidR="00F42057">
        <w:rPr>
          <w:rFonts w:ascii="Times New Roman" w:hAnsi="Times New Roman" w:cs="Times New Roman"/>
          <w:sz w:val="24"/>
          <w:szCs w:val="24"/>
        </w:rPr>
        <w:t>A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) Immunostaining of hippocampal neurons </w:t>
      </w:r>
      <w:r w:rsidR="006D5663">
        <w:rPr>
          <w:rFonts w:ascii="Times New Roman" w:hAnsi="Times New Roman" w:cs="Times New Roman"/>
          <w:sz w:val="24"/>
          <w:szCs w:val="24"/>
        </w:rPr>
        <w:t>identifying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 colocalization of presynaptic synaptotagmin (red) and postsynaptic PSD-95 (green)</w:t>
      </w:r>
      <w:r w:rsidR="006D5663">
        <w:rPr>
          <w:rFonts w:ascii="Times New Roman" w:hAnsi="Times New Roman" w:cs="Times New Roman"/>
          <w:sz w:val="24"/>
          <w:szCs w:val="24"/>
        </w:rPr>
        <w:t xml:space="preserve"> markers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 in DIV</w:t>
      </w:r>
      <w:r w:rsidR="006D5663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677E2B">
        <w:rPr>
          <w:rFonts w:ascii="Times New Roman" w:hAnsi="Times New Roman" w:cs="Times New Roman"/>
          <w:sz w:val="24"/>
          <w:szCs w:val="24"/>
        </w:rPr>
        <w:t>14</w:t>
      </w:r>
      <w:r w:rsidR="00742BB9" w:rsidRPr="009F389D">
        <w:rPr>
          <w:rFonts w:ascii="Symbol" w:eastAsia="宋体" w:hAnsi="Symbol" w:cs="Times New Roman"/>
          <w:sz w:val="24"/>
          <w:szCs w:val="24"/>
        </w:rPr>
        <w:t></w:t>
      </w:r>
      <w:r w:rsidR="00980AE4">
        <w:rPr>
          <w:rFonts w:ascii="Times New Roman" w:hAnsi="Times New Roman" w:cs="Times New Roman"/>
          <w:sz w:val="24"/>
          <w:szCs w:val="24"/>
        </w:rPr>
        <w:t>16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 neurons</w:t>
      </w:r>
      <w:r w:rsidR="008E696B">
        <w:rPr>
          <w:rFonts w:ascii="Times New Roman" w:hAnsi="Times New Roman" w:cs="Times New Roman"/>
          <w:sz w:val="24"/>
          <w:szCs w:val="24"/>
        </w:rPr>
        <w:t xml:space="preserve"> </w:t>
      </w:r>
      <w:r w:rsidR="006D5663">
        <w:rPr>
          <w:rFonts w:ascii="Times New Roman" w:hAnsi="Times New Roman" w:cs="Times New Roman"/>
          <w:sz w:val="24"/>
          <w:szCs w:val="24"/>
        </w:rPr>
        <w:t xml:space="preserve">cultured </w:t>
      </w:r>
      <w:r w:rsidR="008E696B">
        <w:rPr>
          <w:rFonts w:ascii="Times New Roman" w:hAnsi="Times New Roman" w:cs="Times New Roman"/>
          <w:sz w:val="24"/>
          <w:szCs w:val="24"/>
        </w:rPr>
        <w:t>on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 </w:t>
      </w:r>
      <w:r w:rsidR="008E696B">
        <w:rPr>
          <w:rFonts w:ascii="Times New Roman" w:hAnsi="Times New Roman" w:cs="Times New Roman"/>
          <w:sz w:val="24"/>
          <w:szCs w:val="24"/>
        </w:rPr>
        <w:t>substrate</w:t>
      </w:r>
      <w:r w:rsidR="00B6088A">
        <w:rPr>
          <w:rFonts w:ascii="Times New Roman" w:hAnsi="Times New Roman" w:cs="Times New Roman" w:hint="eastAsia"/>
          <w:sz w:val="24"/>
          <w:szCs w:val="24"/>
        </w:rPr>
        <w:t>s</w:t>
      </w:r>
      <w:r w:rsidR="008E696B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677E2B">
        <w:rPr>
          <w:rFonts w:ascii="Times New Roman" w:hAnsi="Times New Roman" w:cs="Times New Roman"/>
          <w:sz w:val="24"/>
          <w:szCs w:val="24"/>
        </w:rPr>
        <w:t>with different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stiffness</w:t>
      </w:r>
      <w:r w:rsidR="008E696B">
        <w:rPr>
          <w:rFonts w:ascii="Times New Roman" w:hAnsi="Times New Roman" w:cs="Times New Roman"/>
          <w:sz w:val="24"/>
          <w:szCs w:val="24"/>
        </w:rPr>
        <w:t xml:space="preserve"> </w:t>
      </w:r>
      <w:r w:rsidR="008E696B">
        <w:rPr>
          <w:rFonts w:ascii="Times New Roman" w:hAnsi="Times New Roman" w:cs="Times New Roman" w:hint="eastAsia"/>
          <w:sz w:val="24"/>
          <w:szCs w:val="24"/>
        </w:rPr>
        <w:t>(</w:t>
      </w:r>
      <w:r w:rsidR="008E696B" w:rsidRPr="003A223E">
        <w:rPr>
          <w:rFonts w:ascii="Times New Roman" w:hAnsi="Times New Roman" w:cs="Times New Roman"/>
          <w:sz w:val="24"/>
          <w:szCs w:val="24"/>
        </w:rPr>
        <w:t>left panels</w:t>
      </w:r>
      <w:r w:rsidR="008E696B">
        <w:rPr>
          <w:rFonts w:ascii="Times New Roman" w:hAnsi="Times New Roman" w:cs="Times New Roman" w:hint="eastAsia"/>
          <w:sz w:val="24"/>
          <w:szCs w:val="24"/>
        </w:rPr>
        <w:t>)</w:t>
      </w:r>
      <w:r w:rsidR="006D5663">
        <w:rPr>
          <w:rFonts w:ascii="Times New Roman" w:hAnsi="Times New Roman" w:cs="Times New Roman"/>
          <w:sz w:val="24"/>
          <w:szCs w:val="24"/>
        </w:rPr>
        <w:t xml:space="preserve"> and</w:t>
      </w:r>
      <w:r w:rsidR="008E696B">
        <w:rPr>
          <w:rFonts w:ascii="Times New Roman" w:hAnsi="Times New Roman" w:cs="Times New Roman"/>
          <w:sz w:val="24"/>
          <w:szCs w:val="24"/>
        </w:rPr>
        <w:t xml:space="preserve"> t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he numbers of </w:t>
      </w:r>
      <w:r w:rsidR="008E696B">
        <w:rPr>
          <w:rFonts w:ascii="Times New Roman" w:hAnsi="Times New Roman" w:cs="Times New Roman"/>
          <w:sz w:val="24"/>
          <w:szCs w:val="24"/>
        </w:rPr>
        <w:lastRenderedPageBreak/>
        <w:t>synapses</w:t>
      </w:r>
      <w:r w:rsidR="008E696B" w:rsidRPr="00677E2B">
        <w:rPr>
          <w:rFonts w:ascii="Times New Roman" w:hAnsi="Times New Roman" w:cs="Times New Roman"/>
          <w:sz w:val="24"/>
          <w:szCs w:val="24"/>
        </w:rPr>
        <w:t xml:space="preserve"> (</w:t>
      </w:r>
      <w:r w:rsidR="008E696B">
        <w:rPr>
          <w:rFonts w:ascii="Times New Roman" w:hAnsi="Times New Roman" w:cs="Times New Roman"/>
          <w:sz w:val="24"/>
          <w:szCs w:val="24"/>
        </w:rPr>
        <w:t xml:space="preserve">right, </w:t>
      </w:r>
      <w:r w:rsidR="008E696B" w:rsidRPr="00742BB9">
        <w:rPr>
          <w:rFonts w:ascii="Times New Roman" w:hAnsi="Times New Roman" w:cs="Times New Roman"/>
          <w:i/>
          <w:sz w:val="24"/>
          <w:szCs w:val="24"/>
        </w:rPr>
        <w:t>n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696B" w:rsidRPr="00677E2B">
        <w:rPr>
          <w:rFonts w:ascii="Times New Roman" w:hAnsi="Times New Roman" w:cs="Times New Roman"/>
          <w:sz w:val="24"/>
          <w:szCs w:val="24"/>
        </w:rPr>
        <w:t>=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696B" w:rsidRPr="00677E2B">
        <w:rPr>
          <w:rFonts w:ascii="Times New Roman" w:hAnsi="Times New Roman" w:cs="Times New Roman"/>
          <w:sz w:val="24"/>
          <w:szCs w:val="24"/>
        </w:rPr>
        <w:t>50).</w:t>
      </w:r>
      <w:r w:rsidR="008E696B">
        <w:rPr>
          <w:rFonts w:ascii="Times New Roman" w:hAnsi="Times New Roman" w:cs="Times New Roman"/>
          <w:sz w:val="24"/>
          <w:szCs w:val="24"/>
        </w:rPr>
        <w:t xml:space="preserve"> (</w:t>
      </w:r>
      <w:r w:rsidR="00F42057">
        <w:rPr>
          <w:rFonts w:ascii="Times New Roman" w:hAnsi="Times New Roman" w:cs="Times New Roman"/>
          <w:sz w:val="24"/>
          <w:szCs w:val="24"/>
        </w:rPr>
        <w:t>B</w:t>
      </w:r>
      <w:r w:rsidR="008E696B">
        <w:rPr>
          <w:rFonts w:ascii="Times New Roman" w:hAnsi="Times New Roman" w:cs="Times New Roman"/>
          <w:sz w:val="24"/>
          <w:szCs w:val="24"/>
        </w:rPr>
        <w:t>)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Immunostaining of hippocampal neurons </w:t>
      </w:r>
      <w:r w:rsidR="00664731">
        <w:rPr>
          <w:rFonts w:ascii="Times New Roman" w:hAnsi="Times New Roman" w:cs="Times New Roman"/>
          <w:sz w:val="24"/>
          <w:szCs w:val="24"/>
        </w:rPr>
        <w:t>identifying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colocalization of presynaptic synaptotagmin (red) and postsynaptic PSD-95 (green) in DIV</w:t>
      </w:r>
      <w:r w:rsidR="006D5663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3A223E">
        <w:rPr>
          <w:rFonts w:ascii="Times New Roman" w:hAnsi="Times New Roman" w:cs="Times New Roman"/>
          <w:sz w:val="24"/>
          <w:szCs w:val="24"/>
        </w:rPr>
        <w:t>14</w:t>
      </w:r>
      <w:r w:rsidR="00980AE4">
        <w:rPr>
          <w:rFonts w:ascii="Times New Roman" w:hAnsi="Times New Roman" w:cs="Times New Roman"/>
          <w:sz w:val="24"/>
          <w:szCs w:val="24"/>
        </w:rPr>
        <w:t>-16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neurons </w:t>
      </w:r>
      <w:r w:rsidR="006D5663" w:rsidRPr="003A223E">
        <w:rPr>
          <w:rFonts w:ascii="Times New Roman" w:hAnsi="Times New Roman" w:cs="Times New Roman"/>
          <w:sz w:val="24"/>
          <w:szCs w:val="24"/>
        </w:rPr>
        <w:t xml:space="preserve">cultured 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on </w:t>
      </w:r>
      <w:r w:rsidR="00B6088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E696B" w:rsidRPr="004F4D84">
        <w:rPr>
          <w:rFonts w:ascii="Times New Roman" w:hAnsi="Times New Roman" w:cs="Times New Roman"/>
          <w:sz w:val="24"/>
          <w:szCs w:val="24"/>
        </w:rPr>
        <w:t>stiff substrate with or without Aβ</w:t>
      </w:r>
      <w:r w:rsidR="008E696B" w:rsidRPr="0026200C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="008E696B" w:rsidRPr="004F4D84">
        <w:rPr>
          <w:rFonts w:ascii="Times New Roman" w:hAnsi="Times New Roman" w:cs="Times New Roman"/>
          <w:sz w:val="24"/>
          <w:szCs w:val="24"/>
        </w:rPr>
        <w:t xml:space="preserve"> </w:t>
      </w:r>
      <w:r w:rsidR="00B6088A">
        <w:rPr>
          <w:rFonts w:ascii="Times New Roman" w:hAnsi="Times New Roman" w:cs="Times New Roman" w:hint="eastAsia"/>
          <w:sz w:val="24"/>
          <w:szCs w:val="24"/>
        </w:rPr>
        <w:t>exposure</w:t>
      </w:r>
      <w:r w:rsidR="00B6088A">
        <w:rPr>
          <w:rFonts w:ascii="Times New Roman" w:hAnsi="Times New Roman" w:cs="Times New Roman"/>
          <w:sz w:val="24"/>
          <w:szCs w:val="24"/>
        </w:rPr>
        <w:t xml:space="preserve"> </w:t>
      </w:r>
      <w:r w:rsidR="008E696B">
        <w:rPr>
          <w:rFonts w:ascii="Times New Roman" w:hAnsi="Times New Roman" w:cs="Times New Roman"/>
          <w:sz w:val="24"/>
          <w:szCs w:val="24"/>
        </w:rPr>
        <w:t>(left panels)</w:t>
      </w:r>
      <w:r w:rsidR="006D5663">
        <w:rPr>
          <w:rFonts w:ascii="Times New Roman" w:hAnsi="Times New Roman" w:cs="Times New Roman"/>
          <w:sz w:val="24"/>
          <w:szCs w:val="24"/>
        </w:rPr>
        <w:t xml:space="preserve"> and</w:t>
      </w:r>
      <w:r w:rsidR="008E696B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the numbers of </w:t>
      </w:r>
      <w:r w:rsidR="008E696B">
        <w:rPr>
          <w:rFonts w:ascii="Times New Roman" w:hAnsi="Times New Roman" w:cs="Times New Roman"/>
          <w:sz w:val="24"/>
          <w:szCs w:val="24"/>
        </w:rPr>
        <w:t>synapses</w:t>
      </w:r>
      <w:r w:rsidR="006D56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5663">
        <w:rPr>
          <w:rFonts w:ascii="Times New Roman" w:hAnsi="Times New Roman" w:cs="Times New Roman"/>
          <w:sz w:val="24"/>
          <w:szCs w:val="24"/>
        </w:rPr>
        <w:t xml:space="preserve">(right, </w:t>
      </w:r>
      <w:r w:rsidR="008E696B" w:rsidRPr="00742BB9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696B">
        <w:rPr>
          <w:rFonts w:ascii="Times New Roman" w:hAnsi="Times New Roman" w:cs="Times New Roman"/>
          <w:sz w:val="24"/>
          <w:szCs w:val="24"/>
        </w:rPr>
        <w:t>=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696B">
        <w:rPr>
          <w:rFonts w:ascii="Times New Roman" w:hAnsi="Times New Roman" w:cs="Times New Roman"/>
          <w:sz w:val="24"/>
          <w:szCs w:val="24"/>
        </w:rPr>
        <w:t>50</w:t>
      </w:r>
      <w:r w:rsidR="006D5663">
        <w:rPr>
          <w:rFonts w:ascii="Times New Roman" w:hAnsi="Times New Roman" w:cs="Times New Roman" w:hint="eastAsia"/>
          <w:sz w:val="24"/>
          <w:szCs w:val="24"/>
        </w:rPr>
        <w:t>)</w:t>
      </w:r>
      <w:r w:rsidR="008E696B" w:rsidRPr="004F4D84">
        <w:rPr>
          <w:rFonts w:ascii="Times New Roman" w:hAnsi="Times New Roman" w:cs="Times New Roman"/>
          <w:sz w:val="24"/>
          <w:szCs w:val="24"/>
        </w:rPr>
        <w:t>.</w:t>
      </w:r>
      <w:r w:rsidR="00F42057">
        <w:rPr>
          <w:rFonts w:ascii="Times New Roman" w:hAnsi="Times New Roman" w:cs="Times New Roman"/>
          <w:sz w:val="24"/>
          <w:szCs w:val="24"/>
        </w:rPr>
        <w:t xml:space="preserve"> (C</w:t>
      </w:r>
      <w:r w:rsidR="008E696B">
        <w:rPr>
          <w:rFonts w:ascii="Times New Roman" w:hAnsi="Times New Roman" w:cs="Times New Roman"/>
          <w:sz w:val="24"/>
          <w:szCs w:val="24"/>
        </w:rPr>
        <w:t>)</w:t>
      </w:r>
      <w:r w:rsidR="008E696B" w:rsidRPr="004F4D84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Immunostaining of hippocampal neurons </w:t>
      </w:r>
      <w:r w:rsidR="00664731">
        <w:rPr>
          <w:rFonts w:ascii="Times New Roman" w:hAnsi="Times New Roman" w:cs="Times New Roman"/>
          <w:sz w:val="24"/>
          <w:szCs w:val="24"/>
        </w:rPr>
        <w:t>identifying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colocalization of presynaptic synaptotagmin (red) and postsynaptic PSD-95 (green) in DIV</w:t>
      </w:r>
      <w:r w:rsidR="00664731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3A223E">
        <w:rPr>
          <w:rFonts w:ascii="Times New Roman" w:hAnsi="Times New Roman" w:cs="Times New Roman"/>
          <w:sz w:val="24"/>
          <w:szCs w:val="24"/>
        </w:rPr>
        <w:t>14</w:t>
      </w:r>
      <w:r w:rsidR="00980AE4">
        <w:rPr>
          <w:rFonts w:ascii="Times New Roman" w:hAnsi="Times New Roman" w:cs="Times New Roman"/>
          <w:sz w:val="24"/>
          <w:szCs w:val="24"/>
        </w:rPr>
        <w:t>-16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neurons </w:t>
      </w:r>
      <w:r w:rsidR="00664731">
        <w:rPr>
          <w:rFonts w:ascii="Times New Roman" w:hAnsi="Times New Roman" w:cs="Times New Roman"/>
          <w:sz w:val="24"/>
          <w:szCs w:val="24"/>
        </w:rPr>
        <w:t xml:space="preserve">cultured 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on </w:t>
      </w:r>
      <w:r w:rsidR="00B6088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E696B" w:rsidRPr="003A223E">
        <w:rPr>
          <w:rFonts w:ascii="Times New Roman" w:hAnsi="Times New Roman" w:cs="Times New Roman"/>
          <w:sz w:val="24"/>
          <w:szCs w:val="24"/>
        </w:rPr>
        <w:t>s</w:t>
      </w:r>
      <w:r w:rsidR="008E696B">
        <w:rPr>
          <w:rFonts w:ascii="Times New Roman" w:hAnsi="Times New Roman" w:cs="Times New Roman"/>
          <w:sz w:val="24"/>
          <w:szCs w:val="24"/>
        </w:rPr>
        <w:t>oft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substrate with or without Aβ</w:t>
      </w:r>
      <w:r w:rsidR="008E696B" w:rsidRPr="0026200C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B6088A">
        <w:rPr>
          <w:rFonts w:ascii="Times New Roman" w:hAnsi="Times New Roman" w:cs="Times New Roman" w:hint="eastAsia"/>
          <w:sz w:val="24"/>
          <w:szCs w:val="24"/>
        </w:rPr>
        <w:t>exposure</w:t>
      </w:r>
      <w:r w:rsidR="00B6088A">
        <w:rPr>
          <w:rFonts w:ascii="Times New Roman" w:hAnsi="Times New Roman" w:cs="Times New Roman"/>
          <w:sz w:val="24"/>
          <w:szCs w:val="24"/>
        </w:rPr>
        <w:t xml:space="preserve"> </w:t>
      </w:r>
      <w:r w:rsidR="008E696B" w:rsidRPr="003A223E">
        <w:rPr>
          <w:rFonts w:ascii="Times New Roman" w:hAnsi="Times New Roman" w:cs="Times New Roman"/>
          <w:sz w:val="24"/>
          <w:szCs w:val="24"/>
        </w:rPr>
        <w:t>(left panels)</w:t>
      </w:r>
      <w:r w:rsidR="00664731">
        <w:rPr>
          <w:rFonts w:ascii="Times New Roman" w:hAnsi="Times New Roman" w:cs="Times New Roman"/>
          <w:sz w:val="24"/>
          <w:szCs w:val="24"/>
        </w:rPr>
        <w:t xml:space="preserve"> and</w:t>
      </w:r>
      <w:r w:rsidR="008E696B" w:rsidRPr="003A223E">
        <w:rPr>
          <w:rFonts w:ascii="Times New Roman" w:hAnsi="Times New Roman" w:cs="Times New Roman"/>
          <w:sz w:val="24"/>
          <w:szCs w:val="24"/>
        </w:rPr>
        <w:t xml:space="preserve"> the numbers of s</w:t>
      </w:r>
      <w:r w:rsidR="008E696B" w:rsidRPr="004F4D84">
        <w:rPr>
          <w:rFonts w:ascii="Times New Roman" w:hAnsi="Times New Roman" w:cs="Times New Roman"/>
          <w:sz w:val="24"/>
          <w:szCs w:val="24"/>
        </w:rPr>
        <w:t>ynapse</w:t>
      </w:r>
      <w:r w:rsidR="008E696B">
        <w:rPr>
          <w:rFonts w:ascii="Times New Roman" w:hAnsi="Times New Roman" w:cs="Times New Roman"/>
          <w:sz w:val="24"/>
          <w:szCs w:val="24"/>
        </w:rPr>
        <w:t>s (</w:t>
      </w:r>
      <w:r w:rsidR="00664731">
        <w:rPr>
          <w:rFonts w:ascii="Times New Roman" w:hAnsi="Times New Roman" w:cs="Times New Roman"/>
          <w:sz w:val="24"/>
          <w:szCs w:val="24"/>
        </w:rPr>
        <w:t xml:space="preserve">right, </w:t>
      </w:r>
      <w:r w:rsidR="008E696B" w:rsidRPr="00742BB9">
        <w:rPr>
          <w:rFonts w:ascii="Times New Roman" w:hAnsi="Times New Roman" w:cs="Times New Roman"/>
          <w:i/>
          <w:sz w:val="24"/>
          <w:szCs w:val="24"/>
        </w:rPr>
        <w:t>n</w:t>
      </w:r>
      <w:r w:rsidR="00742BB9" w:rsidRPr="00742BB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8E696B">
        <w:rPr>
          <w:rFonts w:ascii="Times New Roman" w:hAnsi="Times New Roman" w:cs="Times New Roman"/>
          <w:sz w:val="24"/>
          <w:szCs w:val="24"/>
        </w:rPr>
        <w:t>=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696B">
        <w:rPr>
          <w:rFonts w:ascii="Times New Roman" w:hAnsi="Times New Roman" w:cs="Times New Roman"/>
          <w:sz w:val="24"/>
          <w:szCs w:val="24"/>
        </w:rPr>
        <w:t>50).</w:t>
      </w:r>
      <w:r w:rsidR="004950D6" w:rsidRPr="004950D6">
        <w:t xml:space="preserve"> </w:t>
      </w:r>
      <w:r w:rsidR="004950D6" w:rsidRPr="004950D6">
        <w:rPr>
          <w:rFonts w:ascii="Times New Roman" w:hAnsi="Times New Roman" w:cs="Times New Roman"/>
          <w:sz w:val="24"/>
          <w:szCs w:val="24"/>
        </w:rPr>
        <w:t>Scale bar: 20 μm</w:t>
      </w:r>
      <w:r w:rsidR="001575B7">
        <w:rPr>
          <w:rFonts w:ascii="Times New Roman" w:hAnsi="Times New Roman" w:cs="Times New Roman"/>
          <w:sz w:val="24"/>
          <w:szCs w:val="24"/>
        </w:rPr>
        <w:t xml:space="preserve">. </w:t>
      </w:r>
      <w:r w:rsidR="00664731">
        <w:rPr>
          <w:rFonts w:ascii="Times New Roman" w:hAnsi="Times New Roman" w:cs="Times New Roman"/>
          <w:sz w:val="24"/>
          <w:szCs w:val="24"/>
        </w:rPr>
        <w:t xml:space="preserve">* </w:t>
      </w:r>
      <w:r w:rsidR="00664731" w:rsidRPr="008E696B">
        <w:rPr>
          <w:rFonts w:ascii="Times New Roman" w:hAnsi="Times New Roman" w:cs="Times New Roman"/>
          <w:sz w:val="24"/>
          <w:szCs w:val="24"/>
        </w:rPr>
        <w:t>denotes</w:t>
      </w:r>
      <w:r w:rsidR="00664731" w:rsidRPr="00D75BC6">
        <w:rPr>
          <w:rFonts w:ascii="Times New Roman" w:hAnsi="Times New Roman" w:cs="Times New Roman"/>
          <w:sz w:val="24"/>
          <w:szCs w:val="24"/>
        </w:rPr>
        <w:t xml:space="preserve"> significant difference </w:t>
      </w:r>
      <w:r w:rsidR="00664731">
        <w:rPr>
          <w:rFonts w:ascii="Times New Roman" w:hAnsi="Times New Roman" w:cs="Times New Roman"/>
          <w:sz w:val="24"/>
          <w:szCs w:val="24"/>
        </w:rPr>
        <w:t>with</w:t>
      </w:r>
      <w:r w:rsidR="00664731" w:rsidRPr="00D75BC6">
        <w:rPr>
          <w:rFonts w:ascii="Times New Roman" w:hAnsi="Times New Roman" w:cs="Times New Roman"/>
          <w:sz w:val="24"/>
          <w:szCs w:val="24"/>
        </w:rPr>
        <w:t xml:space="preserve"> </w:t>
      </w:r>
      <w:r w:rsidR="00742BB9" w:rsidRPr="00742BB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64731" w:rsidRPr="008E696B">
        <w:rPr>
          <w:rFonts w:ascii="Times New Roman" w:hAnsi="Times New Roman" w:cs="Times New Roman"/>
          <w:sz w:val="24"/>
          <w:szCs w:val="24"/>
        </w:rPr>
        <w:t xml:space="preserve"> &lt; 0.05</w:t>
      </w:r>
      <w:r w:rsidR="00B6088A">
        <w:rPr>
          <w:rFonts w:ascii="Times New Roman" w:hAnsi="Times New Roman" w:cs="Times New Roman" w:hint="eastAsia"/>
          <w:sz w:val="24"/>
          <w:szCs w:val="24"/>
        </w:rPr>
        <w:t>,</w:t>
      </w:r>
      <w:r w:rsidR="00664731" w:rsidRPr="0040365B">
        <w:rPr>
          <w:rFonts w:ascii="Times New Roman" w:hAnsi="Times New Roman" w:cs="Times New Roman"/>
          <w:sz w:val="24"/>
          <w:szCs w:val="24"/>
        </w:rPr>
        <w:t xml:space="preserve"> and </w:t>
      </w:r>
      <w:r w:rsidR="00664731">
        <w:rPr>
          <w:rFonts w:ascii="Times New Roman" w:hAnsi="Times New Roman" w:cs="Times New Roman"/>
          <w:sz w:val="24"/>
          <w:szCs w:val="24"/>
        </w:rPr>
        <w:t xml:space="preserve">ns denotes </w:t>
      </w:r>
      <w:r w:rsidR="00664731" w:rsidRPr="0040365B">
        <w:rPr>
          <w:rFonts w:ascii="Times New Roman" w:hAnsi="Times New Roman" w:cs="Times New Roman"/>
          <w:sz w:val="24"/>
          <w:szCs w:val="24"/>
        </w:rPr>
        <w:t>no significant difference.</w:t>
      </w:r>
    </w:p>
    <w:p w:rsidR="001575B7" w:rsidRDefault="001575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77A7" w:rsidRDefault="002F77A7" w:rsidP="00677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6A04" w:rsidRDefault="00DA4C91" w:rsidP="00677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4C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266624"/>
            <wp:effectExtent l="0" t="0" r="2540" b="0"/>
            <wp:docPr id="7" name="图片 7" descr="D: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6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3EDF" w:rsidRPr="00677E2B" w:rsidRDefault="00415931" w:rsidP="001575B7">
      <w:pPr>
        <w:rPr>
          <w:rFonts w:ascii="Times New Roman" w:hAnsi="Times New Roman" w:cs="Times New Roman"/>
          <w:sz w:val="24"/>
          <w:szCs w:val="24"/>
        </w:rPr>
      </w:pPr>
      <w:r w:rsidRPr="00415931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2BB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31821" w:rsidRPr="002620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4945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Effect of </w:t>
      </w:r>
      <w:r w:rsidR="00331821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PA gel </w:t>
      </w:r>
      <w:r w:rsidR="00E14945" w:rsidRPr="0026200C">
        <w:rPr>
          <w:rFonts w:ascii="Times New Roman" w:hAnsi="Times New Roman" w:cs="Times New Roman"/>
          <w:b/>
          <w:bCs/>
          <w:sz w:val="24"/>
          <w:szCs w:val="24"/>
        </w:rPr>
        <w:t>substrate stiffness on evoked EPSC and</w:t>
      </w:r>
      <w:r w:rsidR="00D34B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4B85" w:rsidRPr="00D34B85">
        <w:rPr>
          <w:rFonts w:ascii="Times New Roman" w:hAnsi="Times New Roman" w:cs="Times New Roman"/>
          <w:b/>
          <w:bCs/>
          <w:sz w:val="24"/>
          <w:szCs w:val="24"/>
        </w:rPr>
        <w:t>evoked</w:t>
      </w:r>
      <w:r w:rsidR="00D34B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4945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IPSC in cultured neurons </w:t>
      </w:r>
      <w:r w:rsidR="004B4575" w:rsidRPr="0026200C">
        <w:rPr>
          <w:rFonts w:ascii="Times New Roman" w:hAnsi="Times New Roman" w:cs="Times New Roman"/>
          <w:b/>
          <w:bCs/>
          <w:sz w:val="24"/>
          <w:szCs w:val="24"/>
        </w:rPr>
        <w:t>following</w:t>
      </w:r>
      <w:r w:rsidR="00E14945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Aβ</w:t>
      </w:r>
      <w:r w:rsidR="00E14945" w:rsidRPr="0026200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2</w:t>
      </w:r>
      <w:r w:rsidR="00E14945" w:rsidRPr="00262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088A">
        <w:rPr>
          <w:rFonts w:ascii="Times New Roman" w:hAnsi="Times New Roman" w:cs="Times New Roman" w:hint="eastAsia"/>
          <w:b/>
          <w:bCs/>
          <w:sz w:val="24"/>
          <w:szCs w:val="24"/>
        </w:rPr>
        <w:t>exposure</w:t>
      </w:r>
      <w:bookmarkStart w:id="0" w:name="_GoBack"/>
      <w:bookmarkEnd w:id="0"/>
      <w:r w:rsidR="00742B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(</w:t>
      </w:r>
      <w:r w:rsidR="00CA21C3">
        <w:rPr>
          <w:rFonts w:ascii="Times New Roman" w:hAnsi="Times New Roman" w:cs="Times New Roman"/>
          <w:sz w:val="24"/>
          <w:szCs w:val="24"/>
        </w:rPr>
        <w:t>A</w:t>
      </w:r>
      <w:r w:rsidR="00E14945" w:rsidRPr="00E14945">
        <w:rPr>
          <w:rFonts w:ascii="Times New Roman" w:hAnsi="Times New Roman" w:cs="Times New Roman"/>
          <w:sz w:val="24"/>
          <w:szCs w:val="24"/>
        </w:rPr>
        <w:t>) Representative recordings of evoked EPSC (above) and</w:t>
      </w:r>
      <w:r w:rsidR="00D34B85">
        <w:rPr>
          <w:rFonts w:ascii="Times New Roman" w:hAnsi="Times New Roman" w:cs="Times New Roman"/>
          <w:sz w:val="24"/>
          <w:szCs w:val="24"/>
        </w:rPr>
        <w:t xml:space="preserve"> </w:t>
      </w:r>
      <w:r w:rsidR="00D34B85" w:rsidRPr="00D34B85">
        <w:rPr>
          <w:rFonts w:ascii="Times New Roman" w:hAnsi="Times New Roman" w:cs="Times New Roman"/>
          <w:sz w:val="24"/>
          <w:szCs w:val="24"/>
        </w:rPr>
        <w:t>evoked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IPSC (below)</w:t>
      </w:r>
      <w:r w:rsidR="00E14945">
        <w:rPr>
          <w:rFonts w:ascii="Times New Roman" w:hAnsi="Times New Roman" w:cs="Times New Roman"/>
          <w:sz w:val="24"/>
          <w:szCs w:val="24"/>
        </w:rPr>
        <w:t xml:space="preserve"> </w:t>
      </w:r>
      <w:r w:rsidR="00E14945" w:rsidRPr="00E14945">
        <w:rPr>
          <w:rFonts w:ascii="Times New Roman" w:hAnsi="Times New Roman" w:cs="Times New Roman"/>
          <w:sz w:val="24"/>
          <w:szCs w:val="24"/>
        </w:rPr>
        <w:t>in DIV14</w:t>
      </w:r>
      <w:r w:rsidR="00742BB9" w:rsidRPr="009F389D">
        <w:rPr>
          <w:rFonts w:ascii="Symbol" w:eastAsia="宋体" w:hAnsi="Symbol" w:cs="Times New Roman"/>
          <w:sz w:val="24"/>
          <w:szCs w:val="24"/>
        </w:rPr>
        <w:t></w:t>
      </w:r>
      <w:r w:rsidR="00980AE4">
        <w:rPr>
          <w:rFonts w:ascii="Times New Roman" w:hAnsi="Times New Roman" w:cs="Times New Roman"/>
          <w:sz w:val="24"/>
          <w:szCs w:val="24"/>
        </w:rPr>
        <w:t>16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</w:t>
      </w:r>
      <w:r w:rsidR="00B6088A">
        <w:rPr>
          <w:rFonts w:ascii="Times New Roman" w:hAnsi="Times New Roman" w:cs="Times New Roman" w:hint="eastAsia"/>
          <w:sz w:val="24"/>
          <w:szCs w:val="24"/>
        </w:rPr>
        <w:t xml:space="preserve">hippocampal </w:t>
      </w:r>
      <w:r w:rsidR="00E14945" w:rsidRPr="00E14945">
        <w:rPr>
          <w:rFonts w:ascii="Times New Roman" w:hAnsi="Times New Roman" w:cs="Times New Roman"/>
          <w:sz w:val="24"/>
          <w:szCs w:val="24"/>
        </w:rPr>
        <w:t>neurons. (</w:t>
      </w:r>
      <w:r w:rsidR="00CA21C3">
        <w:rPr>
          <w:rFonts w:ascii="Times New Roman" w:hAnsi="Times New Roman" w:cs="Times New Roman"/>
          <w:sz w:val="24"/>
          <w:szCs w:val="24"/>
        </w:rPr>
        <w:t>B</w:t>
      </w:r>
      <w:r w:rsidR="00E14945" w:rsidRPr="00E14945">
        <w:rPr>
          <w:rFonts w:ascii="Times New Roman" w:hAnsi="Times New Roman" w:cs="Times New Roman"/>
          <w:sz w:val="24"/>
          <w:szCs w:val="24"/>
        </w:rPr>
        <w:t>) The percentage of neuron</w:t>
      </w:r>
      <w:r w:rsidR="004B4575">
        <w:rPr>
          <w:rFonts w:ascii="Times New Roman" w:hAnsi="Times New Roman" w:cs="Times New Roman"/>
          <w:sz w:val="24"/>
          <w:szCs w:val="24"/>
        </w:rPr>
        <w:t>s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with evoke</w:t>
      </w:r>
      <w:r w:rsidR="004B4575">
        <w:rPr>
          <w:rFonts w:ascii="Times New Roman" w:hAnsi="Times New Roman" w:cs="Times New Roman"/>
          <w:sz w:val="24"/>
          <w:szCs w:val="24"/>
        </w:rPr>
        <w:t>d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</w:t>
      </w:r>
      <w:r w:rsidR="00F559F1" w:rsidRPr="00F559F1">
        <w:rPr>
          <w:rFonts w:ascii="Times New Roman" w:hAnsi="Times New Roman" w:cs="Times New Roman"/>
          <w:sz w:val="24"/>
          <w:szCs w:val="24"/>
        </w:rPr>
        <w:t>post-</w:t>
      </w:r>
      <w:r w:rsidR="00F559F1">
        <w:rPr>
          <w:rFonts w:ascii="Times New Roman" w:hAnsi="Times New Roman" w:cs="Times New Roman"/>
          <w:sz w:val="24"/>
          <w:szCs w:val="24"/>
        </w:rPr>
        <w:t>synaptic currents (</w:t>
      </w:r>
      <w:r w:rsidR="00F559F1" w:rsidRPr="00F559F1">
        <w:rPr>
          <w:rFonts w:ascii="Times New Roman" w:hAnsi="Times New Roman" w:cs="Times New Roman"/>
          <w:sz w:val="24"/>
          <w:szCs w:val="24"/>
        </w:rPr>
        <w:t>PSC)</w:t>
      </w:r>
      <w:r w:rsidR="00E14945">
        <w:rPr>
          <w:rFonts w:ascii="Times New Roman" w:hAnsi="Times New Roman" w:cs="Times New Roman"/>
          <w:sz w:val="24"/>
          <w:szCs w:val="24"/>
        </w:rPr>
        <w:t xml:space="preserve"> </w:t>
      </w:r>
      <w:r w:rsidR="00E14945" w:rsidRPr="00E14945">
        <w:rPr>
          <w:rFonts w:ascii="Times New Roman" w:hAnsi="Times New Roman" w:cs="Times New Roman"/>
          <w:sz w:val="24"/>
          <w:szCs w:val="24"/>
        </w:rPr>
        <w:t>on</w:t>
      </w:r>
      <w:r w:rsidR="004B4575">
        <w:rPr>
          <w:rFonts w:ascii="Times New Roman" w:hAnsi="Times New Roman" w:cs="Times New Roman"/>
          <w:sz w:val="24"/>
          <w:szCs w:val="24"/>
        </w:rPr>
        <w:t xml:space="preserve"> </w:t>
      </w:r>
      <w:r w:rsidR="00B6088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14945" w:rsidRPr="00E14945">
        <w:rPr>
          <w:rFonts w:ascii="Times New Roman" w:hAnsi="Times New Roman" w:cs="Times New Roman"/>
          <w:sz w:val="24"/>
          <w:szCs w:val="24"/>
        </w:rPr>
        <w:t>stiff substrate</w:t>
      </w:r>
      <w:r w:rsidR="00E14945">
        <w:rPr>
          <w:rFonts w:ascii="Times New Roman" w:hAnsi="Times New Roman" w:cs="Times New Roman"/>
          <w:sz w:val="24"/>
          <w:szCs w:val="24"/>
        </w:rPr>
        <w:t xml:space="preserve"> </w:t>
      </w:r>
      <w:r w:rsidR="00E14945" w:rsidRPr="00E14945">
        <w:rPr>
          <w:rFonts w:ascii="Times New Roman" w:hAnsi="Times New Roman" w:cs="Times New Roman"/>
          <w:sz w:val="24"/>
          <w:szCs w:val="24"/>
        </w:rPr>
        <w:t>with or without Aβ</w:t>
      </w:r>
      <w:r w:rsidR="00E14945" w:rsidRPr="0026200C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</w:t>
      </w:r>
      <w:r w:rsidR="00B6088A">
        <w:rPr>
          <w:rFonts w:ascii="Times New Roman" w:hAnsi="Times New Roman" w:cs="Times New Roman" w:hint="eastAsia"/>
          <w:sz w:val="24"/>
          <w:szCs w:val="24"/>
        </w:rPr>
        <w:t>exposure</w:t>
      </w:r>
      <w:r w:rsidR="00B6088A">
        <w:rPr>
          <w:rFonts w:ascii="Times New Roman" w:hAnsi="Times New Roman" w:cs="Times New Roman"/>
          <w:sz w:val="24"/>
          <w:szCs w:val="24"/>
        </w:rPr>
        <w:t xml:space="preserve"> </w:t>
      </w:r>
      <w:r w:rsidR="000E7C3A" w:rsidRPr="000E7C3A">
        <w:rPr>
          <w:rFonts w:ascii="Times New Roman" w:hAnsi="Times New Roman" w:cs="Times New Roman"/>
          <w:sz w:val="24"/>
          <w:szCs w:val="24"/>
        </w:rPr>
        <w:t xml:space="preserve">from </w:t>
      </w:r>
      <w:r w:rsidR="000E7C3A">
        <w:rPr>
          <w:rFonts w:ascii="Times New Roman" w:hAnsi="Times New Roman" w:cs="Times New Roman"/>
          <w:sz w:val="24"/>
          <w:szCs w:val="24"/>
        </w:rPr>
        <w:t>four preparations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 (</w:t>
      </w:r>
      <w:r w:rsidR="00E14945" w:rsidRPr="00742BB9">
        <w:rPr>
          <w:rFonts w:ascii="Times New Roman" w:hAnsi="Times New Roman" w:cs="Times New Roman"/>
          <w:i/>
          <w:sz w:val="24"/>
          <w:szCs w:val="24"/>
        </w:rPr>
        <w:t>n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4945" w:rsidRPr="00E14945">
        <w:rPr>
          <w:rFonts w:ascii="Times New Roman" w:hAnsi="Times New Roman" w:cs="Times New Roman"/>
          <w:sz w:val="24"/>
          <w:szCs w:val="24"/>
        </w:rPr>
        <w:t>=</w:t>
      </w:r>
      <w:r w:rsidR="00742B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4945" w:rsidRPr="00E14945">
        <w:rPr>
          <w:rFonts w:ascii="Times New Roman" w:hAnsi="Times New Roman" w:cs="Times New Roman"/>
          <w:sz w:val="24"/>
          <w:szCs w:val="24"/>
        </w:rPr>
        <w:t xml:space="preserve">64). </w:t>
      </w:r>
      <w:r w:rsidR="004B4575">
        <w:rPr>
          <w:rFonts w:ascii="Times New Roman" w:hAnsi="Times New Roman" w:cs="Times New Roman"/>
          <w:sz w:val="24"/>
          <w:szCs w:val="24"/>
        </w:rPr>
        <w:t xml:space="preserve">* </w:t>
      </w:r>
      <w:r w:rsidR="004B4575" w:rsidRPr="008E696B">
        <w:rPr>
          <w:rFonts w:ascii="Times New Roman" w:hAnsi="Times New Roman" w:cs="Times New Roman"/>
          <w:sz w:val="24"/>
          <w:szCs w:val="24"/>
        </w:rPr>
        <w:t>denotes</w:t>
      </w:r>
      <w:r w:rsidR="004B4575" w:rsidRPr="00D75BC6">
        <w:rPr>
          <w:rFonts w:ascii="Times New Roman" w:hAnsi="Times New Roman" w:cs="Times New Roman"/>
          <w:sz w:val="24"/>
          <w:szCs w:val="24"/>
        </w:rPr>
        <w:t xml:space="preserve"> significant difference </w:t>
      </w:r>
      <w:r w:rsidR="004B4575">
        <w:rPr>
          <w:rFonts w:ascii="Times New Roman" w:hAnsi="Times New Roman" w:cs="Times New Roman"/>
          <w:sz w:val="24"/>
          <w:szCs w:val="24"/>
        </w:rPr>
        <w:t>with</w:t>
      </w:r>
      <w:r w:rsidR="004B4575" w:rsidRPr="00D75BC6">
        <w:rPr>
          <w:rFonts w:ascii="Times New Roman" w:hAnsi="Times New Roman" w:cs="Times New Roman"/>
          <w:sz w:val="24"/>
          <w:szCs w:val="24"/>
        </w:rPr>
        <w:t xml:space="preserve"> </w:t>
      </w:r>
      <w:r w:rsidR="00742BB9" w:rsidRPr="00742BB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B4575" w:rsidRPr="008E696B">
        <w:rPr>
          <w:rFonts w:ascii="Times New Roman" w:hAnsi="Times New Roman" w:cs="Times New Roman"/>
          <w:sz w:val="24"/>
          <w:szCs w:val="24"/>
        </w:rPr>
        <w:t xml:space="preserve"> &lt; 0.05</w:t>
      </w:r>
      <w:r w:rsidR="004B4575" w:rsidRPr="0040365B">
        <w:rPr>
          <w:rFonts w:ascii="Times New Roman" w:hAnsi="Times New Roman" w:cs="Times New Roman"/>
          <w:sz w:val="24"/>
          <w:szCs w:val="24"/>
        </w:rPr>
        <w:t>.</w:t>
      </w:r>
    </w:p>
    <w:sectPr w:rsidR="00273EDF" w:rsidRPr="00677E2B" w:rsidSect="002C7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263" w:rsidRDefault="00452263" w:rsidP="00ED76AB">
      <w:r>
        <w:separator/>
      </w:r>
    </w:p>
  </w:endnote>
  <w:endnote w:type="continuationSeparator" w:id="0">
    <w:p w:rsidR="00452263" w:rsidRDefault="00452263" w:rsidP="00ED7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263" w:rsidRDefault="00452263" w:rsidP="00ED76AB">
      <w:r>
        <w:separator/>
      </w:r>
    </w:p>
  </w:footnote>
  <w:footnote w:type="continuationSeparator" w:id="0">
    <w:p w:rsidR="00452263" w:rsidRDefault="00452263" w:rsidP="00ED7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7QwMjE1tLAwMba0NLVQ0lEKTi0uzszPAykwrAUA8IR+qiwAAAA="/>
  </w:docVars>
  <w:rsids>
    <w:rsidRoot w:val="00A046F2"/>
    <w:rsid w:val="00000E91"/>
    <w:rsid w:val="00002059"/>
    <w:rsid w:val="00003AA2"/>
    <w:rsid w:val="00047A19"/>
    <w:rsid w:val="00050665"/>
    <w:rsid w:val="00051CF3"/>
    <w:rsid w:val="0005401D"/>
    <w:rsid w:val="00056047"/>
    <w:rsid w:val="00056376"/>
    <w:rsid w:val="00057498"/>
    <w:rsid w:val="00060BFA"/>
    <w:rsid w:val="000737D2"/>
    <w:rsid w:val="00077ACD"/>
    <w:rsid w:val="00087CB1"/>
    <w:rsid w:val="00090054"/>
    <w:rsid w:val="00090EA8"/>
    <w:rsid w:val="0009351C"/>
    <w:rsid w:val="000A00A4"/>
    <w:rsid w:val="000A029E"/>
    <w:rsid w:val="000A4B25"/>
    <w:rsid w:val="000A661A"/>
    <w:rsid w:val="000A796D"/>
    <w:rsid w:val="000B57E5"/>
    <w:rsid w:val="000C1D3E"/>
    <w:rsid w:val="000C4320"/>
    <w:rsid w:val="000C445D"/>
    <w:rsid w:val="000C4A20"/>
    <w:rsid w:val="000C79DD"/>
    <w:rsid w:val="000D327A"/>
    <w:rsid w:val="000E5DE3"/>
    <w:rsid w:val="000E7C3A"/>
    <w:rsid w:val="000F16F1"/>
    <w:rsid w:val="000F3D4B"/>
    <w:rsid w:val="000F54C4"/>
    <w:rsid w:val="0010157A"/>
    <w:rsid w:val="00101D53"/>
    <w:rsid w:val="00110611"/>
    <w:rsid w:val="00111F20"/>
    <w:rsid w:val="001132A4"/>
    <w:rsid w:val="00116AD4"/>
    <w:rsid w:val="001255F1"/>
    <w:rsid w:val="001265B0"/>
    <w:rsid w:val="001308C5"/>
    <w:rsid w:val="001347F3"/>
    <w:rsid w:val="001454C5"/>
    <w:rsid w:val="0015293C"/>
    <w:rsid w:val="001575B7"/>
    <w:rsid w:val="00160ED9"/>
    <w:rsid w:val="00165054"/>
    <w:rsid w:val="00170611"/>
    <w:rsid w:val="00173B8A"/>
    <w:rsid w:val="001835B8"/>
    <w:rsid w:val="001861D0"/>
    <w:rsid w:val="00187B94"/>
    <w:rsid w:val="001955CD"/>
    <w:rsid w:val="001A04AC"/>
    <w:rsid w:val="001A26BD"/>
    <w:rsid w:val="001A28F0"/>
    <w:rsid w:val="001A369F"/>
    <w:rsid w:val="001A5AF3"/>
    <w:rsid w:val="001B0357"/>
    <w:rsid w:val="001B6241"/>
    <w:rsid w:val="001C4563"/>
    <w:rsid w:val="001D6D07"/>
    <w:rsid w:val="001E3F58"/>
    <w:rsid w:val="001E5656"/>
    <w:rsid w:val="001E687C"/>
    <w:rsid w:val="001F3079"/>
    <w:rsid w:val="001F3BBF"/>
    <w:rsid w:val="00213BA0"/>
    <w:rsid w:val="0022007E"/>
    <w:rsid w:val="00224C8F"/>
    <w:rsid w:val="00225AA8"/>
    <w:rsid w:val="00225F7C"/>
    <w:rsid w:val="00227241"/>
    <w:rsid w:val="002322A9"/>
    <w:rsid w:val="00232897"/>
    <w:rsid w:val="00235EAD"/>
    <w:rsid w:val="0024169D"/>
    <w:rsid w:val="002473D0"/>
    <w:rsid w:val="00250A1B"/>
    <w:rsid w:val="0025184B"/>
    <w:rsid w:val="0026200C"/>
    <w:rsid w:val="00265B7A"/>
    <w:rsid w:val="0027053E"/>
    <w:rsid w:val="00271192"/>
    <w:rsid w:val="00273EDF"/>
    <w:rsid w:val="00283D75"/>
    <w:rsid w:val="00287862"/>
    <w:rsid w:val="00290E21"/>
    <w:rsid w:val="00294FF2"/>
    <w:rsid w:val="00295FB9"/>
    <w:rsid w:val="002A615D"/>
    <w:rsid w:val="002B0663"/>
    <w:rsid w:val="002B2E69"/>
    <w:rsid w:val="002B33E1"/>
    <w:rsid w:val="002B725E"/>
    <w:rsid w:val="002C3EB1"/>
    <w:rsid w:val="002C4A11"/>
    <w:rsid w:val="002C7DFB"/>
    <w:rsid w:val="002D6CD1"/>
    <w:rsid w:val="002E0C7A"/>
    <w:rsid w:val="002E0F12"/>
    <w:rsid w:val="002E448A"/>
    <w:rsid w:val="002E4609"/>
    <w:rsid w:val="002E5AD5"/>
    <w:rsid w:val="002F3CE4"/>
    <w:rsid w:val="002F3EBC"/>
    <w:rsid w:val="002F77A7"/>
    <w:rsid w:val="00304A17"/>
    <w:rsid w:val="00317393"/>
    <w:rsid w:val="00317F16"/>
    <w:rsid w:val="003211F2"/>
    <w:rsid w:val="003275CD"/>
    <w:rsid w:val="0033064F"/>
    <w:rsid w:val="00331821"/>
    <w:rsid w:val="003501A9"/>
    <w:rsid w:val="0035410C"/>
    <w:rsid w:val="003556C4"/>
    <w:rsid w:val="00363843"/>
    <w:rsid w:val="00372E8F"/>
    <w:rsid w:val="00381DC3"/>
    <w:rsid w:val="0038488B"/>
    <w:rsid w:val="00385361"/>
    <w:rsid w:val="003A223E"/>
    <w:rsid w:val="003A43CA"/>
    <w:rsid w:val="003A67EB"/>
    <w:rsid w:val="003B72E1"/>
    <w:rsid w:val="003C1542"/>
    <w:rsid w:val="003C62C9"/>
    <w:rsid w:val="003D3539"/>
    <w:rsid w:val="003D436D"/>
    <w:rsid w:val="003D51DE"/>
    <w:rsid w:val="003D687D"/>
    <w:rsid w:val="003E2438"/>
    <w:rsid w:val="003E58CD"/>
    <w:rsid w:val="003F1F3D"/>
    <w:rsid w:val="00400843"/>
    <w:rsid w:val="0040365B"/>
    <w:rsid w:val="0041343C"/>
    <w:rsid w:val="00415931"/>
    <w:rsid w:val="004177CC"/>
    <w:rsid w:val="0042187D"/>
    <w:rsid w:val="0044201A"/>
    <w:rsid w:val="00447BFC"/>
    <w:rsid w:val="00452263"/>
    <w:rsid w:val="00455685"/>
    <w:rsid w:val="00456CD7"/>
    <w:rsid w:val="00461D0F"/>
    <w:rsid w:val="004656EE"/>
    <w:rsid w:val="004753AB"/>
    <w:rsid w:val="00476528"/>
    <w:rsid w:val="004822E6"/>
    <w:rsid w:val="00485462"/>
    <w:rsid w:val="0048747A"/>
    <w:rsid w:val="004950D6"/>
    <w:rsid w:val="00495147"/>
    <w:rsid w:val="004B4575"/>
    <w:rsid w:val="004B5DDF"/>
    <w:rsid w:val="004C04AC"/>
    <w:rsid w:val="004C295F"/>
    <w:rsid w:val="004D0C12"/>
    <w:rsid w:val="004D76BC"/>
    <w:rsid w:val="004E2717"/>
    <w:rsid w:val="004E790F"/>
    <w:rsid w:val="004F0FFB"/>
    <w:rsid w:val="004F34D4"/>
    <w:rsid w:val="004F4D84"/>
    <w:rsid w:val="004F4E39"/>
    <w:rsid w:val="005001E2"/>
    <w:rsid w:val="005013E7"/>
    <w:rsid w:val="005028A2"/>
    <w:rsid w:val="00502D0A"/>
    <w:rsid w:val="00515A6F"/>
    <w:rsid w:val="00520F6A"/>
    <w:rsid w:val="00536E7B"/>
    <w:rsid w:val="00542515"/>
    <w:rsid w:val="00553E73"/>
    <w:rsid w:val="005621FB"/>
    <w:rsid w:val="00566A5E"/>
    <w:rsid w:val="00573C2C"/>
    <w:rsid w:val="005742F4"/>
    <w:rsid w:val="005824B9"/>
    <w:rsid w:val="00583339"/>
    <w:rsid w:val="00596116"/>
    <w:rsid w:val="005A3AB6"/>
    <w:rsid w:val="005A60E6"/>
    <w:rsid w:val="005A7C65"/>
    <w:rsid w:val="005C1DCB"/>
    <w:rsid w:val="005C5E30"/>
    <w:rsid w:val="005C6D7D"/>
    <w:rsid w:val="005C72D7"/>
    <w:rsid w:val="005D4547"/>
    <w:rsid w:val="005D5E06"/>
    <w:rsid w:val="005D5E2F"/>
    <w:rsid w:val="005E050B"/>
    <w:rsid w:val="005F0E6F"/>
    <w:rsid w:val="005F106B"/>
    <w:rsid w:val="005F3792"/>
    <w:rsid w:val="005F4249"/>
    <w:rsid w:val="005F7372"/>
    <w:rsid w:val="00601FC4"/>
    <w:rsid w:val="00605FF6"/>
    <w:rsid w:val="00606F21"/>
    <w:rsid w:val="006242E9"/>
    <w:rsid w:val="00626523"/>
    <w:rsid w:val="00630755"/>
    <w:rsid w:val="0063197C"/>
    <w:rsid w:val="006335BD"/>
    <w:rsid w:val="006343A7"/>
    <w:rsid w:val="0065183B"/>
    <w:rsid w:val="00662F93"/>
    <w:rsid w:val="00664731"/>
    <w:rsid w:val="00666CBC"/>
    <w:rsid w:val="00670C44"/>
    <w:rsid w:val="00673E76"/>
    <w:rsid w:val="00675A0B"/>
    <w:rsid w:val="00677301"/>
    <w:rsid w:val="00677E2B"/>
    <w:rsid w:val="00681E35"/>
    <w:rsid w:val="00696368"/>
    <w:rsid w:val="006B2542"/>
    <w:rsid w:val="006B283B"/>
    <w:rsid w:val="006C2971"/>
    <w:rsid w:val="006D0782"/>
    <w:rsid w:val="006D5663"/>
    <w:rsid w:val="006D7FE3"/>
    <w:rsid w:val="006E41B2"/>
    <w:rsid w:val="006E64C1"/>
    <w:rsid w:val="006F3AA4"/>
    <w:rsid w:val="006F488C"/>
    <w:rsid w:val="007005E1"/>
    <w:rsid w:val="00700EBB"/>
    <w:rsid w:val="00707A34"/>
    <w:rsid w:val="00721662"/>
    <w:rsid w:val="007259A5"/>
    <w:rsid w:val="00726A04"/>
    <w:rsid w:val="007319C8"/>
    <w:rsid w:val="00732889"/>
    <w:rsid w:val="00733B59"/>
    <w:rsid w:val="00737C56"/>
    <w:rsid w:val="00740C92"/>
    <w:rsid w:val="00742BB9"/>
    <w:rsid w:val="00743EC7"/>
    <w:rsid w:val="00744B07"/>
    <w:rsid w:val="0074734A"/>
    <w:rsid w:val="00753677"/>
    <w:rsid w:val="00754B20"/>
    <w:rsid w:val="00760D2E"/>
    <w:rsid w:val="00772BB8"/>
    <w:rsid w:val="00782213"/>
    <w:rsid w:val="00784E81"/>
    <w:rsid w:val="00784F3E"/>
    <w:rsid w:val="00787442"/>
    <w:rsid w:val="00791FA2"/>
    <w:rsid w:val="007A1BA1"/>
    <w:rsid w:val="007A2131"/>
    <w:rsid w:val="007A58A1"/>
    <w:rsid w:val="007A7A38"/>
    <w:rsid w:val="007B00F1"/>
    <w:rsid w:val="007B18B4"/>
    <w:rsid w:val="007B4F3C"/>
    <w:rsid w:val="007D14D7"/>
    <w:rsid w:val="007D1D49"/>
    <w:rsid w:val="007E346A"/>
    <w:rsid w:val="007F4BED"/>
    <w:rsid w:val="007F7894"/>
    <w:rsid w:val="0080048B"/>
    <w:rsid w:val="00803D36"/>
    <w:rsid w:val="00804F08"/>
    <w:rsid w:val="00805087"/>
    <w:rsid w:val="00810172"/>
    <w:rsid w:val="008124F3"/>
    <w:rsid w:val="008131F4"/>
    <w:rsid w:val="008275F4"/>
    <w:rsid w:val="0083406C"/>
    <w:rsid w:val="0084396C"/>
    <w:rsid w:val="00853102"/>
    <w:rsid w:val="008538A4"/>
    <w:rsid w:val="00856A41"/>
    <w:rsid w:val="0085770D"/>
    <w:rsid w:val="008642D5"/>
    <w:rsid w:val="008715C4"/>
    <w:rsid w:val="00874E14"/>
    <w:rsid w:val="00880E55"/>
    <w:rsid w:val="00883000"/>
    <w:rsid w:val="008949F6"/>
    <w:rsid w:val="008B103B"/>
    <w:rsid w:val="008B49C1"/>
    <w:rsid w:val="008B636D"/>
    <w:rsid w:val="008D0255"/>
    <w:rsid w:val="008E0D2E"/>
    <w:rsid w:val="008E4D25"/>
    <w:rsid w:val="008E696B"/>
    <w:rsid w:val="008F04A9"/>
    <w:rsid w:val="008F4047"/>
    <w:rsid w:val="008F6840"/>
    <w:rsid w:val="009070B0"/>
    <w:rsid w:val="00911BF8"/>
    <w:rsid w:val="00912709"/>
    <w:rsid w:val="00913F32"/>
    <w:rsid w:val="00916BE5"/>
    <w:rsid w:val="00921F7F"/>
    <w:rsid w:val="009269BF"/>
    <w:rsid w:val="00926A01"/>
    <w:rsid w:val="00930316"/>
    <w:rsid w:val="00932CBB"/>
    <w:rsid w:val="00933247"/>
    <w:rsid w:val="00933BA0"/>
    <w:rsid w:val="009361A7"/>
    <w:rsid w:val="009363ED"/>
    <w:rsid w:val="0093710A"/>
    <w:rsid w:val="009526B3"/>
    <w:rsid w:val="00952E02"/>
    <w:rsid w:val="00961C70"/>
    <w:rsid w:val="0096351A"/>
    <w:rsid w:val="0096440D"/>
    <w:rsid w:val="009714B4"/>
    <w:rsid w:val="00973B54"/>
    <w:rsid w:val="00980AE4"/>
    <w:rsid w:val="0098168E"/>
    <w:rsid w:val="00981E4B"/>
    <w:rsid w:val="00985673"/>
    <w:rsid w:val="00987E95"/>
    <w:rsid w:val="0099194A"/>
    <w:rsid w:val="00994344"/>
    <w:rsid w:val="009971C7"/>
    <w:rsid w:val="009A0F9E"/>
    <w:rsid w:val="009A2BA5"/>
    <w:rsid w:val="009A50E0"/>
    <w:rsid w:val="009B22C9"/>
    <w:rsid w:val="009B479A"/>
    <w:rsid w:val="009B67C5"/>
    <w:rsid w:val="009C3057"/>
    <w:rsid w:val="009C6408"/>
    <w:rsid w:val="009C6DED"/>
    <w:rsid w:val="009C7E27"/>
    <w:rsid w:val="009D389B"/>
    <w:rsid w:val="009D4814"/>
    <w:rsid w:val="009E1FCD"/>
    <w:rsid w:val="009E339C"/>
    <w:rsid w:val="009E40F5"/>
    <w:rsid w:val="009E7E6C"/>
    <w:rsid w:val="009F027B"/>
    <w:rsid w:val="009F143B"/>
    <w:rsid w:val="009F2D9C"/>
    <w:rsid w:val="009F7478"/>
    <w:rsid w:val="009F77E1"/>
    <w:rsid w:val="00A046F2"/>
    <w:rsid w:val="00A07E9F"/>
    <w:rsid w:val="00A1001C"/>
    <w:rsid w:val="00A1414E"/>
    <w:rsid w:val="00A158EB"/>
    <w:rsid w:val="00A22BC6"/>
    <w:rsid w:val="00A2440C"/>
    <w:rsid w:val="00A24A9D"/>
    <w:rsid w:val="00A26988"/>
    <w:rsid w:val="00A3156C"/>
    <w:rsid w:val="00A3223B"/>
    <w:rsid w:val="00A35A6E"/>
    <w:rsid w:val="00A37ADE"/>
    <w:rsid w:val="00A425A8"/>
    <w:rsid w:val="00A456D4"/>
    <w:rsid w:val="00A4698E"/>
    <w:rsid w:val="00A54BCA"/>
    <w:rsid w:val="00A60476"/>
    <w:rsid w:val="00A650EE"/>
    <w:rsid w:val="00A655A6"/>
    <w:rsid w:val="00A70474"/>
    <w:rsid w:val="00A70C77"/>
    <w:rsid w:val="00A71381"/>
    <w:rsid w:val="00A7249B"/>
    <w:rsid w:val="00A73F44"/>
    <w:rsid w:val="00A91427"/>
    <w:rsid w:val="00AA735C"/>
    <w:rsid w:val="00AB5E55"/>
    <w:rsid w:val="00AB7A76"/>
    <w:rsid w:val="00AC09E5"/>
    <w:rsid w:val="00AC0B53"/>
    <w:rsid w:val="00AC12DA"/>
    <w:rsid w:val="00AC33F6"/>
    <w:rsid w:val="00AC410E"/>
    <w:rsid w:val="00AD0D27"/>
    <w:rsid w:val="00AD7867"/>
    <w:rsid w:val="00AE16D0"/>
    <w:rsid w:val="00AE24C6"/>
    <w:rsid w:val="00AE40A0"/>
    <w:rsid w:val="00AE73EA"/>
    <w:rsid w:val="00AF2439"/>
    <w:rsid w:val="00AF2F08"/>
    <w:rsid w:val="00AF3EBF"/>
    <w:rsid w:val="00AF4000"/>
    <w:rsid w:val="00AF4B42"/>
    <w:rsid w:val="00AF6B2B"/>
    <w:rsid w:val="00B003C0"/>
    <w:rsid w:val="00B0168A"/>
    <w:rsid w:val="00B22A5E"/>
    <w:rsid w:val="00B479AE"/>
    <w:rsid w:val="00B47DA6"/>
    <w:rsid w:val="00B6088A"/>
    <w:rsid w:val="00B65417"/>
    <w:rsid w:val="00B74CBF"/>
    <w:rsid w:val="00B800FB"/>
    <w:rsid w:val="00B860CB"/>
    <w:rsid w:val="00B94C8B"/>
    <w:rsid w:val="00B94CCD"/>
    <w:rsid w:val="00BA1C54"/>
    <w:rsid w:val="00BA53BD"/>
    <w:rsid w:val="00BB0420"/>
    <w:rsid w:val="00BB71CA"/>
    <w:rsid w:val="00BC07BC"/>
    <w:rsid w:val="00BC2DB3"/>
    <w:rsid w:val="00BC3D4D"/>
    <w:rsid w:val="00BC5F3A"/>
    <w:rsid w:val="00BE00B4"/>
    <w:rsid w:val="00BE4685"/>
    <w:rsid w:val="00BE46C7"/>
    <w:rsid w:val="00BE62FD"/>
    <w:rsid w:val="00BF0E6E"/>
    <w:rsid w:val="00BF6560"/>
    <w:rsid w:val="00C00F2E"/>
    <w:rsid w:val="00C12AAE"/>
    <w:rsid w:val="00C12ABC"/>
    <w:rsid w:val="00C175F6"/>
    <w:rsid w:val="00C17984"/>
    <w:rsid w:val="00C26BF1"/>
    <w:rsid w:val="00C26C8B"/>
    <w:rsid w:val="00C31100"/>
    <w:rsid w:val="00C36DA2"/>
    <w:rsid w:val="00C420DF"/>
    <w:rsid w:val="00C465E6"/>
    <w:rsid w:val="00C63DCD"/>
    <w:rsid w:val="00C66BEA"/>
    <w:rsid w:val="00C723AB"/>
    <w:rsid w:val="00C7495F"/>
    <w:rsid w:val="00C762FC"/>
    <w:rsid w:val="00C803E3"/>
    <w:rsid w:val="00C85A07"/>
    <w:rsid w:val="00C9167A"/>
    <w:rsid w:val="00C93A71"/>
    <w:rsid w:val="00CA21C3"/>
    <w:rsid w:val="00CA6188"/>
    <w:rsid w:val="00CB350A"/>
    <w:rsid w:val="00CB3865"/>
    <w:rsid w:val="00CB3A35"/>
    <w:rsid w:val="00CB40A8"/>
    <w:rsid w:val="00CC7932"/>
    <w:rsid w:val="00CD1C05"/>
    <w:rsid w:val="00CD6DF6"/>
    <w:rsid w:val="00CE0382"/>
    <w:rsid w:val="00CF0BF7"/>
    <w:rsid w:val="00CF70E9"/>
    <w:rsid w:val="00D0518E"/>
    <w:rsid w:val="00D107D8"/>
    <w:rsid w:val="00D10906"/>
    <w:rsid w:val="00D11193"/>
    <w:rsid w:val="00D1348C"/>
    <w:rsid w:val="00D16AF5"/>
    <w:rsid w:val="00D16D38"/>
    <w:rsid w:val="00D34B85"/>
    <w:rsid w:val="00D44A19"/>
    <w:rsid w:val="00D46525"/>
    <w:rsid w:val="00D52995"/>
    <w:rsid w:val="00D55FDC"/>
    <w:rsid w:val="00D56260"/>
    <w:rsid w:val="00D5692C"/>
    <w:rsid w:val="00D672E9"/>
    <w:rsid w:val="00D763D4"/>
    <w:rsid w:val="00D828D0"/>
    <w:rsid w:val="00D85F13"/>
    <w:rsid w:val="00D93C0A"/>
    <w:rsid w:val="00DA4C91"/>
    <w:rsid w:val="00DA7927"/>
    <w:rsid w:val="00DB1CCC"/>
    <w:rsid w:val="00DC1E40"/>
    <w:rsid w:val="00DC30F5"/>
    <w:rsid w:val="00DC5607"/>
    <w:rsid w:val="00DC6AFD"/>
    <w:rsid w:val="00DD5453"/>
    <w:rsid w:val="00DE2543"/>
    <w:rsid w:val="00DF026C"/>
    <w:rsid w:val="00DF1A81"/>
    <w:rsid w:val="00DF4233"/>
    <w:rsid w:val="00E00210"/>
    <w:rsid w:val="00E123E8"/>
    <w:rsid w:val="00E14945"/>
    <w:rsid w:val="00E2323F"/>
    <w:rsid w:val="00E2719F"/>
    <w:rsid w:val="00E325FA"/>
    <w:rsid w:val="00E35C8E"/>
    <w:rsid w:val="00E4237E"/>
    <w:rsid w:val="00E44B36"/>
    <w:rsid w:val="00E46EAA"/>
    <w:rsid w:val="00E508D4"/>
    <w:rsid w:val="00E54675"/>
    <w:rsid w:val="00E5515B"/>
    <w:rsid w:val="00E56C32"/>
    <w:rsid w:val="00E663FD"/>
    <w:rsid w:val="00E81DE7"/>
    <w:rsid w:val="00E82AC8"/>
    <w:rsid w:val="00E864AF"/>
    <w:rsid w:val="00E873E3"/>
    <w:rsid w:val="00EA3B13"/>
    <w:rsid w:val="00EB1605"/>
    <w:rsid w:val="00EB587B"/>
    <w:rsid w:val="00EC37D8"/>
    <w:rsid w:val="00EC72CB"/>
    <w:rsid w:val="00ED76AB"/>
    <w:rsid w:val="00EE6948"/>
    <w:rsid w:val="00EF1A36"/>
    <w:rsid w:val="00F01CCB"/>
    <w:rsid w:val="00F07ED2"/>
    <w:rsid w:val="00F13E6C"/>
    <w:rsid w:val="00F17000"/>
    <w:rsid w:val="00F173AB"/>
    <w:rsid w:val="00F22F6D"/>
    <w:rsid w:val="00F25B50"/>
    <w:rsid w:val="00F25F7D"/>
    <w:rsid w:val="00F26113"/>
    <w:rsid w:val="00F314B2"/>
    <w:rsid w:val="00F326AC"/>
    <w:rsid w:val="00F35246"/>
    <w:rsid w:val="00F42057"/>
    <w:rsid w:val="00F4365A"/>
    <w:rsid w:val="00F559F1"/>
    <w:rsid w:val="00F665AE"/>
    <w:rsid w:val="00F72702"/>
    <w:rsid w:val="00F760E2"/>
    <w:rsid w:val="00FB5F86"/>
    <w:rsid w:val="00FC1009"/>
    <w:rsid w:val="00FC7C4C"/>
    <w:rsid w:val="00FD08D9"/>
    <w:rsid w:val="00FD148E"/>
    <w:rsid w:val="00FD2CB5"/>
    <w:rsid w:val="00FE05C4"/>
    <w:rsid w:val="00FF0880"/>
    <w:rsid w:val="00FF20E8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B3CE28-95A8-477C-A630-B2F8AC7E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7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6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6AB"/>
    <w:rPr>
      <w:sz w:val="18"/>
      <w:szCs w:val="18"/>
    </w:rPr>
  </w:style>
  <w:style w:type="character" w:styleId="a5">
    <w:name w:val="Strong"/>
    <w:basedOn w:val="a0"/>
    <w:uiPriority w:val="22"/>
    <w:qFormat/>
    <w:rsid w:val="003D51DE"/>
    <w:rPr>
      <w:b/>
      <w:bCs/>
    </w:rPr>
  </w:style>
  <w:style w:type="character" w:styleId="a6">
    <w:name w:val="annotation reference"/>
    <w:basedOn w:val="a0"/>
    <w:uiPriority w:val="99"/>
    <w:semiHidden/>
    <w:unhideWhenUsed/>
    <w:rsid w:val="008B103B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8B103B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8B103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B103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B103B"/>
    <w:rPr>
      <w:b/>
      <w:bCs/>
    </w:rPr>
  </w:style>
  <w:style w:type="paragraph" w:styleId="a9">
    <w:name w:val="Revision"/>
    <w:hidden/>
    <w:uiPriority w:val="99"/>
    <w:semiHidden/>
    <w:rsid w:val="00542515"/>
  </w:style>
  <w:style w:type="paragraph" w:styleId="aa">
    <w:name w:val="Balloon Text"/>
    <w:basedOn w:val="a"/>
    <w:link w:val="Char3"/>
    <w:uiPriority w:val="99"/>
    <w:semiHidden/>
    <w:unhideWhenUsed/>
    <w:rsid w:val="00E4237E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E4237E"/>
    <w:rPr>
      <w:sz w:val="18"/>
      <w:szCs w:val="18"/>
    </w:rPr>
  </w:style>
  <w:style w:type="character" w:styleId="ab">
    <w:name w:val="Hyperlink"/>
    <w:basedOn w:val="a0"/>
    <w:uiPriority w:val="99"/>
    <w:unhideWhenUsed/>
    <w:rsid w:val="009856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C11BF-FD06-4A47-A630-1F1AE8AE0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rtin</cp:lastModifiedBy>
  <cp:revision>30</cp:revision>
  <cp:lastPrinted>2025-01-07T00:41:00Z</cp:lastPrinted>
  <dcterms:created xsi:type="dcterms:W3CDTF">2025-03-01T22:04:00Z</dcterms:created>
  <dcterms:modified xsi:type="dcterms:W3CDTF">2025-06-24T05:48:00Z</dcterms:modified>
</cp:coreProperties>
</file>